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14E62A" w14:textId="1F4C66C8" w:rsidR="002C1908" w:rsidRPr="00516704" w:rsidRDefault="002C1908" w:rsidP="002C190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ry file </w:t>
      </w:r>
      <w:r w:rsidR="00DE088D">
        <w:rPr>
          <w:rFonts w:ascii="Arial" w:eastAsia="Arial" w:hAnsi="Arial" w:cs="Arial"/>
          <w:b/>
        </w:rPr>
        <w:t>4</w:t>
      </w:r>
      <w:bookmarkStart w:id="0" w:name="_GoBack"/>
      <w:bookmarkEnd w:id="0"/>
    </w:p>
    <w:p w14:paraId="27CECC6D" w14:textId="77777777" w:rsidR="002C1908" w:rsidRDefault="002C1908" w:rsidP="002C190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Protocol for en face averaging and radial mean intensity profile</w:t>
      </w:r>
    </w:p>
    <w:p w14:paraId="43852C0B" w14:textId="77777777" w:rsidR="002C1908" w:rsidRPr="00104F30" w:rsidRDefault="002C1908" w:rsidP="002C190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I</w:t>
      </w:r>
      <w:r>
        <w:rPr>
          <w:rFonts w:ascii="Arial" w:hAnsi="Arial" w:cs="Arial"/>
        </w:rPr>
        <w:tab/>
      </w:r>
      <w:r w:rsidRPr="00104F30">
        <w:rPr>
          <w:rFonts w:ascii="Arial" w:hAnsi="Arial" w:cs="Arial"/>
        </w:rPr>
        <w:t>install the following three macros in Fiji (Plugins-&gt;Macros-&gt;Install)</w:t>
      </w:r>
      <w:r>
        <w:rPr>
          <w:rFonts w:ascii="Arial" w:hAnsi="Arial" w:cs="Arial"/>
        </w:rPr>
        <w:t>.</w:t>
      </w:r>
    </w:p>
    <w:p w14:paraId="66F76F8B" w14:textId="77777777" w:rsidR="002C1908" w:rsidRPr="000A0E1A" w:rsidRDefault="002C1908" w:rsidP="002C1908">
      <w:pPr>
        <w:pStyle w:val="ListParagraph"/>
        <w:numPr>
          <w:ilvl w:val="0"/>
          <w:numId w:val="3"/>
        </w:numPr>
        <w:spacing w:line="480" w:lineRule="auto"/>
        <w:ind w:left="1080" w:hanging="720"/>
      </w:pPr>
      <w:r w:rsidRPr="000A0E1A">
        <w:t>Macro “Gyradius and intensity normalization.ijm”</w:t>
      </w:r>
    </w:p>
    <w:p w14:paraId="3D7F27A0" w14:textId="77777777" w:rsidR="002C1908" w:rsidRPr="000A0E1A" w:rsidRDefault="002C1908" w:rsidP="002C1908">
      <w:pPr>
        <w:pStyle w:val="ListParagraph"/>
        <w:numPr>
          <w:ilvl w:val="0"/>
          <w:numId w:val="3"/>
        </w:numPr>
        <w:spacing w:line="480" w:lineRule="auto"/>
        <w:ind w:left="1080" w:hanging="720"/>
      </w:pPr>
      <w:r w:rsidRPr="000A0E1A">
        <w:t>Macro “Golgi mini-stack alignment.ijm”</w:t>
      </w:r>
    </w:p>
    <w:p w14:paraId="521FEFD4" w14:textId="77777777" w:rsidR="002C1908" w:rsidRPr="000A0E1A" w:rsidRDefault="002C1908" w:rsidP="002C1908">
      <w:pPr>
        <w:pStyle w:val="ListParagraph"/>
        <w:numPr>
          <w:ilvl w:val="0"/>
          <w:numId w:val="3"/>
        </w:numPr>
        <w:spacing w:line="480" w:lineRule="auto"/>
        <w:ind w:left="1080" w:hanging="720"/>
      </w:pPr>
      <w:r w:rsidRPr="000A0E1A">
        <w:t>Macro “Radial mean intensity profile.ijm”</w:t>
      </w:r>
    </w:p>
    <w:p w14:paraId="2E407587" w14:textId="77777777" w:rsidR="002C1908" w:rsidRPr="00104F30" w:rsidRDefault="002C1908" w:rsidP="002C190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II</w:t>
      </w:r>
      <w:r>
        <w:rPr>
          <w:rFonts w:ascii="Arial" w:hAnsi="Arial" w:cs="Arial"/>
        </w:rPr>
        <w:tab/>
      </w:r>
      <w:r w:rsidRPr="00104F30">
        <w:rPr>
          <w:rFonts w:ascii="Arial" w:hAnsi="Arial" w:cs="Arial"/>
        </w:rPr>
        <w:t>Steps to average en face view images:</w:t>
      </w:r>
    </w:p>
    <w:p w14:paraId="79E989E4" w14:textId="77777777" w:rsidR="002C1908" w:rsidRPr="00104F30" w:rsidRDefault="002C1908" w:rsidP="002C190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Arial" w:hAnsi="Arial" w:cs="Arial"/>
        </w:rPr>
      </w:pPr>
      <w:r w:rsidRPr="00104F30">
        <w:rPr>
          <w:rFonts w:ascii="Arial" w:hAnsi="Arial" w:cs="Arial"/>
        </w:rPr>
        <w:t>Acquire 2D multi-color images of Golgi mini-stacks. Giantin must be co-stained.</w:t>
      </w:r>
    </w:p>
    <w:p w14:paraId="0F5BE578" w14:textId="77777777" w:rsidR="002C1908" w:rsidRPr="00104F30" w:rsidRDefault="002C1908" w:rsidP="002C190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Arial" w:hAnsi="Arial" w:cs="Arial"/>
        </w:rPr>
      </w:pPr>
      <w:r w:rsidRPr="00104F30">
        <w:rPr>
          <w:rFonts w:ascii="Arial" w:hAnsi="Arial" w:cs="Arial"/>
        </w:rPr>
        <w:t>Crop an en face view of a Golgi mini-stack in a square in Fiji.</w:t>
      </w:r>
    </w:p>
    <w:p w14:paraId="537EE6F6" w14:textId="77777777" w:rsidR="002C1908" w:rsidRPr="00104F30" w:rsidRDefault="002C1908" w:rsidP="002C190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Arial" w:hAnsi="Arial" w:cs="Arial"/>
        </w:rPr>
      </w:pPr>
      <w:r w:rsidRPr="00104F30">
        <w:rPr>
          <w:rFonts w:ascii="Arial" w:hAnsi="Arial" w:cs="Arial"/>
        </w:rPr>
        <w:t>Subtract the background so that all background pixel values are 0.</w:t>
      </w:r>
    </w:p>
    <w:p w14:paraId="466F5850" w14:textId="77777777" w:rsidR="002C1908" w:rsidRPr="00104F30" w:rsidRDefault="002C1908" w:rsidP="002C190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Arial" w:hAnsi="Arial" w:cs="Arial"/>
        </w:rPr>
      </w:pPr>
      <w:r w:rsidRPr="00104F30">
        <w:rPr>
          <w:rFonts w:ascii="Arial" w:hAnsi="Arial" w:cs="Arial"/>
        </w:rPr>
        <w:t xml:space="preserve">Save it </w:t>
      </w:r>
      <w:r>
        <w:rPr>
          <w:rFonts w:ascii="Arial" w:hAnsi="Arial" w:cs="Arial"/>
        </w:rPr>
        <w:t xml:space="preserve">into </w:t>
      </w:r>
      <w:r w:rsidRPr="00104F30">
        <w:rPr>
          <w:rFonts w:ascii="Arial" w:hAnsi="Arial" w:cs="Arial"/>
        </w:rPr>
        <w:t>a working folder.</w:t>
      </w:r>
    </w:p>
    <w:p w14:paraId="389BD2F3" w14:textId="77777777" w:rsidR="002C1908" w:rsidRPr="00104F30" w:rsidRDefault="002C1908" w:rsidP="002C190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Arial" w:hAnsi="Arial" w:cs="Arial"/>
        </w:rPr>
      </w:pPr>
      <w:r w:rsidRPr="00104F30">
        <w:rPr>
          <w:rFonts w:ascii="Arial" w:hAnsi="Arial" w:cs="Arial"/>
        </w:rPr>
        <w:t>Select Giantin channel image.</w:t>
      </w:r>
    </w:p>
    <w:p w14:paraId="4CF87E9B" w14:textId="77777777" w:rsidR="002C1908" w:rsidRPr="00104F30" w:rsidRDefault="002C1908" w:rsidP="002C190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Arial" w:hAnsi="Arial" w:cs="Arial"/>
        </w:rPr>
      </w:pPr>
      <w:r w:rsidRPr="00104F30">
        <w:rPr>
          <w:rFonts w:ascii="Arial" w:hAnsi="Arial" w:cs="Arial"/>
        </w:rPr>
        <w:t>Launch the macro “gyradius and intensity normalization.ijm” in Fiji.</w:t>
      </w:r>
    </w:p>
    <w:p w14:paraId="741DE156" w14:textId="77777777" w:rsidR="002C1908" w:rsidRPr="00104F30" w:rsidRDefault="002C1908" w:rsidP="002C190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Arial" w:hAnsi="Arial" w:cs="Arial"/>
        </w:rPr>
      </w:pPr>
      <w:r w:rsidRPr="00104F30">
        <w:rPr>
          <w:rFonts w:ascii="Arial" w:hAnsi="Arial" w:cs="Arial"/>
        </w:rPr>
        <w:t>The macro prompts you to choose the directory to export processed images; once it is selected, the macro runs. A Log window appears to display processing information. The multi-channel image is split into individual channel images and their sizes and intensities are normalized. These processed images are saved in the directory specified</w:t>
      </w:r>
      <w:r>
        <w:rPr>
          <w:rFonts w:ascii="Arial" w:hAnsi="Arial" w:cs="Arial"/>
        </w:rPr>
        <w:t xml:space="preserve"> by the macro</w:t>
      </w:r>
      <w:r w:rsidRPr="00104F30">
        <w:rPr>
          <w:rFonts w:ascii="Arial" w:hAnsi="Arial" w:cs="Arial"/>
        </w:rPr>
        <w:t>.</w:t>
      </w:r>
    </w:p>
    <w:p w14:paraId="395AA910" w14:textId="77777777" w:rsidR="002C1908" w:rsidRPr="00104F30" w:rsidRDefault="002C1908" w:rsidP="002C190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Arial" w:hAnsi="Arial" w:cs="Arial"/>
        </w:rPr>
      </w:pPr>
      <w:r w:rsidRPr="00104F30">
        <w:rPr>
          <w:rFonts w:ascii="Arial" w:hAnsi="Arial" w:cs="Arial"/>
        </w:rPr>
        <w:t>The procedure can be repeated to process more images of Golgi mini-stacks.</w:t>
      </w:r>
    </w:p>
    <w:p w14:paraId="6614985C" w14:textId="77777777" w:rsidR="002C1908" w:rsidRPr="00104F30" w:rsidRDefault="002C1908" w:rsidP="002C190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Arial" w:hAnsi="Arial" w:cs="Arial"/>
        </w:rPr>
      </w:pPr>
      <w:r w:rsidRPr="00104F30">
        <w:rPr>
          <w:rFonts w:ascii="Arial" w:hAnsi="Arial" w:cs="Arial"/>
        </w:rPr>
        <w:t>Open all images of a specific Golgi marker that are processed by the macro “gyradius and intensity normalization.ijm”.</w:t>
      </w:r>
    </w:p>
    <w:p w14:paraId="3F26018D" w14:textId="77777777" w:rsidR="002C1908" w:rsidRPr="00104F30" w:rsidRDefault="002C1908" w:rsidP="002C190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Arial" w:hAnsi="Arial" w:cs="Arial"/>
        </w:rPr>
      </w:pPr>
      <w:r w:rsidRPr="00104F30">
        <w:rPr>
          <w:rFonts w:ascii="Arial" w:hAnsi="Arial" w:cs="Arial"/>
        </w:rPr>
        <w:t>Convert them to an image stack in Fiji.</w:t>
      </w:r>
    </w:p>
    <w:p w14:paraId="301648ED" w14:textId="77777777" w:rsidR="002C1908" w:rsidRPr="00104F30" w:rsidRDefault="002C1908" w:rsidP="002C190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Arial" w:hAnsi="Arial" w:cs="Arial"/>
        </w:rPr>
      </w:pPr>
      <w:r w:rsidRPr="00104F30">
        <w:rPr>
          <w:rFonts w:ascii="Arial" w:hAnsi="Arial" w:cs="Arial"/>
        </w:rPr>
        <w:t>Launch the macro “Golgi mini-stack alignment.ijm” and Golgi mini-stacks are aligned to the center of the canvas.</w:t>
      </w:r>
    </w:p>
    <w:p w14:paraId="61F8899B" w14:textId="77777777" w:rsidR="002C1908" w:rsidRPr="00104F30" w:rsidRDefault="002C1908" w:rsidP="002C190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Arial" w:hAnsi="Arial" w:cs="Arial"/>
        </w:rPr>
      </w:pPr>
      <w:r w:rsidRPr="00104F30">
        <w:rPr>
          <w:rFonts w:ascii="Arial" w:hAnsi="Arial" w:cs="Arial"/>
        </w:rPr>
        <w:lastRenderedPageBreak/>
        <w:t xml:space="preserve">The </w:t>
      </w:r>
      <w:r>
        <w:rPr>
          <w:rFonts w:ascii="Arial" w:hAnsi="Arial" w:cs="Arial"/>
        </w:rPr>
        <w:t xml:space="preserve">en face averaged </w:t>
      </w:r>
      <w:r w:rsidRPr="00104F30">
        <w:rPr>
          <w:rFonts w:ascii="Arial" w:hAnsi="Arial" w:cs="Arial"/>
        </w:rPr>
        <w:t>Golgi mini-stack image is acquired by using z-projection in Fiji (Image-&gt;Stacks-&gt;Z projection).</w:t>
      </w:r>
    </w:p>
    <w:p w14:paraId="16C3F386" w14:textId="77777777" w:rsidR="002C1908" w:rsidRPr="00104F30" w:rsidRDefault="002C1908" w:rsidP="002C190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III</w:t>
      </w:r>
      <w:r>
        <w:rPr>
          <w:rFonts w:ascii="Arial" w:hAnsi="Arial" w:cs="Arial"/>
        </w:rPr>
        <w:tab/>
        <w:t>S</w:t>
      </w:r>
      <w:r w:rsidRPr="00104F30">
        <w:rPr>
          <w:rFonts w:ascii="Arial" w:hAnsi="Arial" w:cs="Arial"/>
        </w:rPr>
        <w:t>teps to generate radial mean intensity profile</w:t>
      </w:r>
      <w:r>
        <w:rPr>
          <w:rFonts w:ascii="Arial" w:hAnsi="Arial" w:cs="Arial"/>
        </w:rPr>
        <w:t>:</w:t>
      </w:r>
    </w:p>
    <w:p w14:paraId="76622AF3" w14:textId="77777777" w:rsidR="002C1908" w:rsidRPr="00104F30" w:rsidRDefault="002C1908" w:rsidP="002C1908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Arial" w:hAnsi="Arial" w:cs="Arial"/>
        </w:rPr>
      </w:pPr>
      <w:r w:rsidRPr="00104F30">
        <w:rPr>
          <w:rFonts w:ascii="Arial" w:hAnsi="Arial" w:cs="Arial"/>
        </w:rPr>
        <w:t xml:space="preserve">Open the </w:t>
      </w:r>
      <w:r>
        <w:rPr>
          <w:rFonts w:ascii="Arial" w:hAnsi="Arial" w:cs="Arial"/>
        </w:rPr>
        <w:t xml:space="preserve">en face </w:t>
      </w:r>
      <w:r w:rsidRPr="00104F30">
        <w:rPr>
          <w:rFonts w:ascii="Arial" w:hAnsi="Arial" w:cs="Arial"/>
        </w:rPr>
        <w:t>average</w:t>
      </w:r>
      <w:r>
        <w:rPr>
          <w:rFonts w:ascii="Arial" w:hAnsi="Arial" w:cs="Arial"/>
        </w:rPr>
        <w:t>d</w:t>
      </w:r>
      <w:r w:rsidRPr="00104F30">
        <w:rPr>
          <w:rFonts w:ascii="Arial" w:hAnsi="Arial" w:cs="Arial"/>
        </w:rPr>
        <w:t xml:space="preserve"> image </w:t>
      </w:r>
      <w:r>
        <w:rPr>
          <w:rFonts w:ascii="Arial" w:hAnsi="Arial" w:cs="Arial"/>
        </w:rPr>
        <w:t>of</w:t>
      </w:r>
      <w:r w:rsidRPr="00104F30">
        <w:rPr>
          <w:rFonts w:ascii="Arial" w:hAnsi="Arial" w:cs="Arial"/>
        </w:rPr>
        <w:t xml:space="preserve"> a Golgi marker.</w:t>
      </w:r>
    </w:p>
    <w:p w14:paraId="2F16B339" w14:textId="77777777" w:rsidR="002C1908" w:rsidRPr="00104F30" w:rsidRDefault="002C1908" w:rsidP="002C1908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Arial" w:hAnsi="Arial" w:cs="Arial"/>
        </w:rPr>
      </w:pPr>
      <w:r w:rsidRPr="00104F30">
        <w:rPr>
          <w:rFonts w:ascii="Arial" w:hAnsi="Arial" w:cs="Arial"/>
        </w:rPr>
        <w:t>Launch the macro “Radial mean intensity profile.ijm”.</w:t>
      </w:r>
    </w:p>
    <w:p w14:paraId="14E670CB" w14:textId="77777777" w:rsidR="002C1908" w:rsidRPr="00104F30" w:rsidRDefault="002C1908" w:rsidP="002C1908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Arial" w:hAnsi="Arial" w:cs="Arial"/>
        </w:rPr>
      </w:pPr>
      <w:r w:rsidRPr="00104F30">
        <w:rPr>
          <w:rFonts w:ascii="Arial" w:hAnsi="Arial" w:cs="Arial"/>
        </w:rPr>
        <w:t>In the Results window, copy the first (distance from the center; in pixel) and fourth (mean intensity) column to a spreadsheet processing software, such as Excel and Origin.</w:t>
      </w:r>
    </w:p>
    <w:p w14:paraId="6781E27A" w14:textId="77777777" w:rsidR="002C1908" w:rsidRPr="00104F30" w:rsidRDefault="002C1908" w:rsidP="002C1908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Arial" w:hAnsi="Arial" w:cs="Arial"/>
        </w:rPr>
      </w:pPr>
      <w:r w:rsidRPr="00104F30">
        <w:rPr>
          <w:rFonts w:ascii="Arial" w:hAnsi="Arial" w:cs="Arial"/>
        </w:rPr>
        <w:t>Determine the radius of the half maximum of the outer slope.</w:t>
      </w:r>
    </w:p>
    <w:p w14:paraId="7CDA4E24" w14:textId="77777777" w:rsidR="002C1908" w:rsidRPr="00E370F9" w:rsidRDefault="002C1908" w:rsidP="002C1908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Arial" w:eastAsia="Arial" w:hAnsi="Arial" w:cs="Arial"/>
        </w:rPr>
      </w:pPr>
      <w:r w:rsidRPr="00E370F9">
        <w:rPr>
          <w:rFonts w:ascii="Arial" w:hAnsi="Arial" w:cs="Arial"/>
        </w:rPr>
        <w:t>The normalized radius is calculated as the radius of a Golgi marker divided by that of corresponding Giantin.</w:t>
      </w:r>
    </w:p>
    <w:p w14:paraId="5DF4A387" w14:textId="77777777" w:rsidR="002C1908" w:rsidRDefault="002C1908" w:rsidP="002C1908"/>
    <w:p w14:paraId="0D3253FA" w14:textId="77777777" w:rsidR="00CE66F1" w:rsidRDefault="00CE66F1"/>
    <w:sectPr w:rsidR="00CE66F1" w:rsidSect="00023AF9">
      <w:footerReference w:type="default" r:id="rId8"/>
      <w:pgSz w:w="11906" w:h="16838"/>
      <w:pgMar w:top="1440" w:right="1440" w:bottom="1440" w:left="1440" w:header="36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666735" w14:textId="77777777" w:rsidR="00000000" w:rsidRDefault="00DE088D">
      <w:pPr>
        <w:spacing w:after="0" w:line="240" w:lineRule="auto"/>
      </w:pPr>
      <w:r>
        <w:separator/>
      </w:r>
    </w:p>
  </w:endnote>
  <w:endnote w:type="continuationSeparator" w:id="0">
    <w:p w14:paraId="305E8288" w14:textId="77777777" w:rsidR="00000000" w:rsidRDefault="00DE08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585087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4CACBE" w14:textId="77777777" w:rsidR="001A6FA1" w:rsidRDefault="002C19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088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8BC019" w14:textId="77777777" w:rsidR="001A6FA1" w:rsidRDefault="00DE088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CC60CE" w14:textId="77777777" w:rsidR="00000000" w:rsidRDefault="00DE088D">
      <w:pPr>
        <w:spacing w:after="0" w:line="240" w:lineRule="auto"/>
      </w:pPr>
      <w:r>
        <w:separator/>
      </w:r>
    </w:p>
  </w:footnote>
  <w:footnote w:type="continuationSeparator" w:id="0">
    <w:p w14:paraId="6AE91CE9" w14:textId="77777777" w:rsidR="00000000" w:rsidRDefault="00DE08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40722"/>
    <w:multiLevelType w:val="hybridMultilevel"/>
    <w:tmpl w:val="8160B84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6CD44D77"/>
    <w:multiLevelType w:val="hybridMultilevel"/>
    <w:tmpl w:val="03D8D71E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E85948"/>
    <w:multiLevelType w:val="hybridMultilevel"/>
    <w:tmpl w:val="03D8D71E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908"/>
    <w:rsid w:val="000E1C34"/>
    <w:rsid w:val="00266506"/>
    <w:rsid w:val="002C1908"/>
    <w:rsid w:val="00CE66F1"/>
    <w:rsid w:val="00DE0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56AA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C1908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190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C19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908"/>
    <w:rPr>
      <w:rFonts w:ascii="Calibri" w:eastAsia="Calibri" w:hAnsi="Calibri" w:cs="Calibri"/>
      <w:color w:val="000000"/>
      <w:sz w:val="22"/>
      <w:szCs w:val="22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90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908"/>
    <w:rPr>
      <w:rFonts w:ascii="Lucida Grande" w:eastAsia="Calibri" w:hAnsi="Lucida Grande" w:cs="Lucida Grande"/>
      <w:color w:val="000000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2C190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C1908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190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C19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908"/>
    <w:rPr>
      <w:rFonts w:ascii="Calibri" w:eastAsia="Calibri" w:hAnsi="Calibri" w:cs="Calibri"/>
      <w:color w:val="000000"/>
      <w:sz w:val="22"/>
      <w:szCs w:val="22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90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908"/>
    <w:rPr>
      <w:rFonts w:ascii="Lucida Grande" w:eastAsia="Calibri" w:hAnsi="Lucida Grande" w:cs="Lucida Grande"/>
      <w:color w:val="000000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2C19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6</Characters>
  <Application>Microsoft Macintosh Word</Application>
  <DocSecurity>0</DocSecurity>
  <Lines>14</Lines>
  <Paragraphs>3</Paragraphs>
  <ScaleCrop>false</ScaleCrop>
  <Company>eLife</Company>
  <LinksUpToDate>false</LinksUpToDate>
  <CharactersWithSpaces>1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J Gillbert</cp:lastModifiedBy>
  <cp:revision>3</cp:revision>
  <dcterms:created xsi:type="dcterms:W3CDTF">2018-11-27T18:26:00Z</dcterms:created>
  <dcterms:modified xsi:type="dcterms:W3CDTF">2018-12-04T14:48:00Z</dcterms:modified>
</cp:coreProperties>
</file>